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bookmarkStart w:id="0" w:name="_Hlk213079376"/>
      <w:bookmarkStart w:id="1" w:name="_Hlk147826259"/>
      <w:bookmarkEnd w:id="0"/>
      <w:bookmarkEnd w:id="1"/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Supplementary Inform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lang w:val="fi-FI" w:eastAsia="en-US"/>
        </w:rPr>
        <w:drawing>
          <wp:inline distT="0" distB="0" distL="0" distR="0">
            <wp:extent cx="6619875" cy="46755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480" t="15702" r="17712" b="26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ig. S1</w:t>
      </w:r>
      <w:r>
        <w:rPr>
          <w:rFonts w:cs="Times New Roman" w:ascii="Times New Roman" w:hAnsi="Times New Roman"/>
          <w:sz w:val="18"/>
          <w:szCs w:val="18"/>
        </w:rPr>
        <w:t xml:space="preserve"> Directed acyclic graph (DAG) on improved vitamin D (S-25(OH)D in H2011, exposure variable) and type 2 diabetes (outcome variable). Legend: The variable in green and with the “►” symbol inside the circle is the exposure variable; the variable in blue and with the letter “I” inside the circle is the outcome variable; variables in green are the antecedents of the exposure variable; those in blue are the antecedents of the outcome variable; and those in red are the antecedents of the outcome and exposure variables i.e., confounders.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lack arrows are non-causal and unbiased paths; green arrows are causal paths between the exposure variable and outcome variable or antecedents; red arrows are biased path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  <w:vertAlign w:val="superscript"/>
        </w:rPr>
        <w:t>Table S1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 xml:space="preserve"> VDSP-standardized S-25(OH)D concentrations in H2011 participants with one time point (in H2000 or H2011) and two time points (in both H2000 and H2011) measurements</w:t>
      </w:r>
      <w:r>
        <w:rPr/>
        <w:t>1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418"/>
        <w:gridCol w:w="2268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  <w:bookmarkStart w:id="2" w:name="_Hlk207197483"/>
            <w:bookmarkStart w:id="3" w:name="_Hlk207197483"/>
            <w:bookmarkEnd w:id="3"/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ne time point measurem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wo time point measurements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20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2000 and H201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o prevalent diabe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n=4652                                        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=375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=30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) in 2011, Median (IQR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) in 2000, Median (IQR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7.1; 57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7.4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cluding prevalent diabe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=52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=41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=332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) in 2011, Median (IQR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3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) in 2000, Median (IQR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6.1; 56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7.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>Crude n, and weighted median.  Abbreviations:</w:t>
      </w:r>
      <w:r>
        <w:rPr/>
        <w:t xml:space="preserve">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VDSP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Vitamin D Standardization Program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S-25(OH)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serum 25-hydroxyvitamin D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00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00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1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11)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bookmarkStart w:id="4" w:name="_Hlk147826513"/>
      <w:bookmarkEnd w:id="4"/>
      <w:r>
        <w:rPr>
          <w:rFonts w:eastAsia="Times New Roman" w:cs="Times New Roman" w:ascii="Times New Roman" w:hAnsi="Times New Roman"/>
          <w:b/>
          <w:bCs/>
          <w:sz w:val="18"/>
          <w:szCs w:val="18"/>
          <w:vertAlign w:val="superscript"/>
        </w:rPr>
        <w:t>Table S2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 xml:space="preserve"> </w:t>
      </w:r>
      <w:bookmarkStart w:id="5" w:name="_Hlk163496701"/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VDSP</w:t>
      </w:r>
      <w:bookmarkEnd w:id="5"/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-standardized S-25(OH)D concentrations at H2000 and H2011 according to participants’ characteristics (at H2000), n=3014 – non-diabetic participants in both H2000/H20111</w:t>
      </w:r>
      <w:bookmarkStart w:id="6" w:name="_Hlk163495486"/>
    </w:p>
    <w:tbl>
      <w:tblPr>
        <w:tblW w:w="8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1543"/>
        <w:gridCol w:w="1663"/>
        <w:gridCol w:w="1816"/>
      </w:tblGrid>
      <w:tr>
        <w:trPr>
          <w:trHeight w:val="82" w:hRule="atLeast"/>
        </w:trPr>
        <w:tc>
          <w:tcPr>
            <w:tcW w:w="33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br/>
              <w:t>Sociodemographic variables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 (nmol/L), Median (IQR)</w:t>
            </w:r>
          </w:p>
        </w:tc>
      </w:tr>
      <w:tr>
        <w:trPr>
          <w:trHeight w:val="82" w:hRule="atLeast"/>
        </w:trPr>
        <w:tc>
          <w:tcPr>
            <w:tcW w:w="3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revalences, % (n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2000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2011</w:t>
            </w:r>
          </w:p>
        </w:tc>
      </w:tr>
      <w:tr>
        <w:trPr>
          <w:trHeight w:val="82" w:hRule="atLeast"/>
        </w:trPr>
        <w:tc>
          <w:tcPr>
            <w:tcW w:w="3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0 (3014)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7.4)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</w:tc>
      </w:tr>
      <w:tr>
        <w:trPr>
          <w:trHeight w:val="181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ge (yea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-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0-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0-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0-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&gt;7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9 (8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8 (8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5 (7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4 (4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 (12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3.4 (34.0; 54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5.5 (36.1; 56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8.7 (39.2; 5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1.8 (42.4; 6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5.2 (42.4; 61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59.5; 74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59.5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7 (61.1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7 (61.1; 74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6.6 (58.4; 73.2)</w:t>
            </w:r>
          </w:p>
        </w:tc>
      </w:tr>
      <w:tr>
        <w:trPr>
          <w:trHeight w:val="181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5 (13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5 (168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8.2; 58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7.1; 56.7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6; 7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3)</w:t>
            </w:r>
          </w:p>
        </w:tc>
      </w:tr>
      <w:tr>
        <w:trPr>
          <w:trHeight w:val="213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ason of blood samplin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Winter 2000 and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ther seasons 2000 and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Winter 2000 and other season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ther season 2000 and winter 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8 (8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7 (8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7 (11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 (247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4.5 (35.0; 54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2.9 (42.4; 6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4.5 (35.0; 55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3.7 (42.4; 61.1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0 (58.4; 7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8.8 (61.7; 77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8.3 (61.1; 7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5 (57.8; 72.1)</w:t>
            </w:r>
          </w:p>
        </w:tc>
      </w:tr>
      <w:tr>
        <w:trPr>
          <w:trHeight w:val="137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al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idd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 (8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5 (10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5 (112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8.7 (38.2; 5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6.1; 55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7.4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</w:tc>
      </w:tr>
      <w:tr>
        <w:trPr>
          <w:trHeight w:val="209" w:hRule="atLeast"/>
        </w:trPr>
        <w:tc>
          <w:tcPr>
            <w:tcW w:w="3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arital sta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arried or cohabita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7 (23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3 (674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8.2; 5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6.1; 56.7)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0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6.6 (59.5; 74.8)</w:t>
            </w:r>
          </w:p>
        </w:tc>
      </w:tr>
      <w:tr>
        <w:trPr>
          <w:trHeight w:val="71" w:hRule="atLeast"/>
        </w:trPr>
        <w:tc>
          <w:tcPr>
            <w:tcW w:w="83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Lifestyle variables</w:t>
            </w:r>
          </w:p>
        </w:tc>
      </w:tr>
      <w:tr>
        <w:trPr>
          <w:trHeight w:val="202" w:hRule="atLeast"/>
        </w:trPr>
        <w:tc>
          <w:tcPr>
            <w:tcW w:w="33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MI (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&lt;18.5 (underweight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8.5–24.9 (normal weigh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5.0–29.9 (overwe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.0 (obesity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 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2 (128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0 (12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7 (510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1.3 (35.0; 70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8.7 (38.2; 5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7.1; 5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4.5 (36.1; 55.2)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8.8 (51.2; 77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8.3 (61.1; 76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6.6 (60.0; 74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0 (57.8; 71.6)</w:t>
            </w:r>
          </w:p>
        </w:tc>
      </w:tr>
      <w:tr>
        <w:trPr>
          <w:trHeight w:val="91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activ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rate physical activity ≥4 h/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ctive/vigorous physical activity ≥3 h/week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2 (6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6 (16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2 (65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2.4 (34.0; 53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8.7 (38.2; 58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9.7 (39.2; 58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5 (58.4; 7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2 (60.6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8.8 (62.2; 76.5)</w:t>
            </w:r>
          </w:p>
        </w:tc>
      </w:tr>
      <w:tr>
        <w:trPr>
          <w:trHeight w:val="202" w:hRule="atLeast"/>
        </w:trPr>
        <w:tc>
          <w:tcPr>
            <w:tcW w:w="3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urrent smok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4 (22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6 (74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8.7 (38.2; 58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3.4 (35.0; 54.4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7 (60.6; 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5 (58.4; 73.7)</w:t>
            </w:r>
          </w:p>
        </w:tc>
      </w:tr>
      <w:tr>
        <w:trPr>
          <w:trHeight w:val="202" w:hRule="atLeast"/>
        </w:trPr>
        <w:tc>
          <w:tcPr>
            <w:tcW w:w="332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cohol consum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4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4 (3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6 (2546)</w:t>
            </w:r>
          </w:p>
        </w:tc>
        <w:tc>
          <w:tcPr>
            <w:tcW w:w="1663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6.6 (36.1; 5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8.2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5.5 (58.4; 7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7.7 (60.6; 74.8)</w:t>
            </w:r>
          </w:p>
        </w:tc>
      </w:tr>
      <w:tr>
        <w:trPr>
          <w:trHeight w:val="70" w:hRule="atLeast"/>
        </w:trPr>
        <w:tc>
          <w:tcPr>
            <w:tcW w:w="33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4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cy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cyan"/>
                <w:lang w:val="en-GB"/>
              </w:rPr>
            </w:r>
          </w:p>
        </w:tc>
        <w:tc>
          <w:tcPr>
            <w:tcW w:w="16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cy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cyan"/>
                <w:lang w:val="en-GB"/>
              </w:rPr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bookmarkStart w:id="7" w:name="_Hlk147826513"/>
      <w:bookmarkEnd w:id="7"/>
      <w:bookmarkEnd w:id="6"/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>Crude n, weighted prevalence, and median.</w:t>
      </w: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eastAsia="Times New Roman" w:cs="Times New Roman" w:ascii="Times New Roman" w:hAnsi="Times New Roman"/>
          <w:sz w:val="16"/>
          <w:szCs w:val="16"/>
        </w:rPr>
        <w:t>Winter: November-March; Other season: April-October. Abbreviations:</w:t>
      </w:r>
      <w:r>
        <w:rPr/>
        <w:t xml:space="preserve">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VDSP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Vitamin D Standardization Program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S-25(OH)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serum 25-hydroxyvitamin D), </w:t>
      </w:r>
      <w:bookmarkStart w:id="8" w:name="_Hlk174034974"/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00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00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1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11),</w:t>
      </w:r>
      <w:bookmarkEnd w:id="8"/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BMI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body mass index). Missing information: educational status (n=10), marital status (n=10), BMI (n=1), physical activity (n=31), smoking status (n=11), alcohol consumption (n=69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3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Hazard ratios (HRs) with 95% CIs for type 2 diabetes incidence by S</w:t>
      </w:r>
      <w:bookmarkStart w:id="9" w:name="_Hlk207112241"/>
      <w:r>
        <w:rPr>
          <w:rFonts w:eastAsia="Times New Roman" w:cs="Times New Roman" w:ascii="Times New Roman" w:hAnsi="Times New Roman"/>
          <w:sz w:val="18"/>
          <w:szCs w:val="18"/>
        </w:rPr>
        <w:t xml:space="preserve">-25(OH)D in H2011 </w:t>
      </w:r>
      <w:r>
        <w:rPr>
          <w:rFonts w:eastAsia="Times New Roman" w:cs="Times New Roman" w:ascii="Times New Roman" w:hAnsi="Times New Roman"/>
          <w:sz w:val="18"/>
          <w:szCs w:val="18"/>
          <w:lang w:val="en-GB"/>
        </w:rPr>
        <w:t>(tertiles) – sensitivity analysis: stratified by BMI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, </w:t>
      </w:r>
      <w:bookmarkEnd w:id="9"/>
      <w:r>
        <w:rPr>
          <w:rFonts w:eastAsia="Times New Roman" w:cs="Times New Roman" w:ascii="Times New Roman" w:hAnsi="Times New Roman"/>
          <w:sz w:val="18"/>
          <w:szCs w:val="18"/>
        </w:rPr>
        <w:t>n=3014 – non-diabetic participants in both H2000/H2011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1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  <w:vertAlign w:val="superscript"/>
        </w:rPr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</w:r>
    </w:p>
    <w:tbl>
      <w:tblPr>
        <w:tblW w:w="901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708"/>
        <w:gridCol w:w="1276"/>
        <w:gridCol w:w="1559"/>
        <w:gridCol w:w="1418"/>
        <w:gridCol w:w="1417"/>
        <w:gridCol w:w="762"/>
      </w:tblGrid>
      <w:tr>
        <w:trPr>
          <w:trHeight w:val="93" w:hRule="atLeast"/>
        </w:trPr>
        <w:tc>
          <w:tcPr>
            <w:tcW w:w="18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-25(OH)D in H2011, nmol/L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br/>
              <w:t>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cident</w:t>
              <w:br/>
              <w:t>cases, % (n)</w:t>
            </w:r>
          </w:p>
        </w:tc>
        <w:tc>
          <w:tcPr>
            <w:tcW w:w="51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R (95% CI)</w:t>
            </w:r>
          </w:p>
        </w:tc>
      </w:tr>
      <w:tr>
        <w:trPr>
          <w:trHeight w:val="183" w:hRule="atLeast"/>
        </w:trPr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90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 subjects</w:t>
            </w:r>
          </w:p>
        </w:tc>
      </w:tr>
      <w:tr>
        <w:trPr>
          <w:trHeight w:val="546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62.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62.8-71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71.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9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2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9 (9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6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7 (1.00-1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9 (0.61-1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8 (0.85-1.6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2 (0.56-1.2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3 (0.81-1.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1 (0.55-1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84" w:hRule="atLeast"/>
        </w:trPr>
        <w:tc>
          <w:tcPr>
            <w:tcW w:w="90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s with BMI &lt;25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>
        <w:trPr>
          <w:trHeight w:val="767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62.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62.8-71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71.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9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 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 (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 (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5 (0.55-2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7 (0.59-2.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5 (0.55-2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7 (0.59-2.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7 (0.46-2.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2 (0.57-2.6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90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s with BMI 25-29.9 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>
        <w:trPr>
          <w:trHeight w:val="654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62.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62.8-71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71.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2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0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 (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1 (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2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9 (0.96-2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2 (0.59-1.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9 (0.96-2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2 (0.59-1.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9 (0.94-2.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3 (0.59-1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901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s with BMI ≥30 kg/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>
        <w:trPr>
          <w:trHeight w:val="546" w:hRule="atLeast"/>
        </w:trPr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62.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62.8-71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71.6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 (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 (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7 (0.52-1.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9 (0.26-0.9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7 (0.52-1.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9 (0.26-0.9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8 (0.45-1.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6 (0.24-0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Crude n, hazard ratios (HRs) with 95% confidence intervals (CIs). </w:t>
        <w:br/>
        <w:t xml:space="preserve">Abbreviations: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S-25(OH)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serum 25-hydroxyvitamin D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00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00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1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11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BMI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body mass index).</w:t>
        <w:br/>
        <w:t>Model 1: adjusted for age in H2011 (as a continuous variable), sex, baseline S-25(OH)D, and season of blood sampling (winter 2000 and 2011, other season 2000 and 2011, winter 2000 and other season 2011, other season 2000 and winter 2011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Model 2: adjusted for model 1 + BMI (as a continuous variable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Model 3: adjusted for model 2 + </w:t>
      </w:r>
      <w:bookmarkStart w:id="10" w:name="_Hlk206775051"/>
      <w:r>
        <w:rPr>
          <w:rFonts w:eastAsia="Times New Roman" w:cs="Times New Roman" w:ascii="Times New Roman" w:hAnsi="Times New Roman"/>
          <w:sz w:val="16"/>
          <w:szCs w:val="16"/>
        </w:rPr>
        <w:t>educational status (low, middle, high), physical activity (physical inactivity, moderate physical activity ≥4 h/week, active/vigorous physical activity ≥3 h/week), and smoking status</w:t>
      </w:r>
      <w:bookmarkEnd w:id="10"/>
      <w:r>
        <w:rPr>
          <w:rFonts w:eastAsia="Times New Roman" w:cs="Times New Roman" w:ascii="Times New Roman" w:hAnsi="Times New Roman"/>
          <w:sz w:val="16"/>
          <w:szCs w:val="16"/>
        </w:rPr>
        <w:t xml:space="preserve"> (no, yes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bookmarkStart w:id="11" w:name="_Hlk147826259"/>
      <w:bookmarkStart w:id="12" w:name="_Hlk127367502"/>
      <w:bookmarkEnd w:id="11"/>
      <w:r>
        <w:rPr>
          <w:rFonts w:eastAsia="Times New Roman" w:cs="Times New Roman" w:ascii="Times New Roman" w:hAnsi="Times New Roman"/>
          <w:b/>
          <w:bCs/>
          <w:sz w:val="18"/>
          <w:szCs w:val="18"/>
          <w:vertAlign w:val="superscript"/>
        </w:rPr>
        <w:t>Table S4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 xml:space="preserve"> Tertiles of longitudinal changes in S-25(OH)D in relation to S-25(OH)D concentrations and vitamin D status at H2000 (2 cut-offs, categorized variable) (crude n, weighted median), N=3014 – non-diabetic participants in both H2000/H2011 who were followed up for over 8 years (i.e., 2011-2019) 1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18"/>
        <w:gridCol w:w="1417"/>
        <w:gridCol w:w="1030"/>
        <w:gridCol w:w="1380"/>
        <w:gridCol w:w="1008"/>
        <w:gridCol w:w="1402"/>
      </w:tblGrid>
      <w:tr>
        <w:trPr>
          <w:trHeight w:val="207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  <w:bookmarkStart w:id="13" w:name="_Hlk206672042"/>
            <w:bookmarkStart w:id="14" w:name="_Hlk206672042"/>
            <w:bookmarkEnd w:id="14"/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Changes in </w:t>
              <w:br/>
              <w:t>S-25(OH)D</w:t>
              <w:br/>
              <w:t>tertiles (nmol/L)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Baseline vitamin D status (&lt;50) 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Baseline vitamin D status (≥50) </w:t>
            </w:r>
          </w:p>
        </w:tc>
      </w:tr>
      <w:tr>
        <w:trPr>
          <w:trHeight w:val="348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revalences, % (n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S-25(OH)D </w:t>
              <w:br/>
              <w:t xml:space="preserve">at H2000, </w:t>
              <w:br/>
              <w:t xml:space="preserve">Median (IQR)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Changes in </w:t>
              <w:br/>
              <w:t>S-25(OH)D, Median (IQR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revalences, % (n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Changes in </w:t>
              <w:br/>
              <w:t>S-25(OH)D, Median (IQR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revalence, % (n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Changes in </w:t>
              <w:br/>
              <w:t>S-25(OH)D, Median (IQR)</w:t>
            </w:r>
          </w:p>
        </w:tc>
      </w:tr>
      <w:tr>
        <w:trPr>
          <w:trHeight w:val="34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13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(13.2-26.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26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3 (9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4 (10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3 (99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37.1; 5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8.2 (50.8; 65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7.6 (40.3; 5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6.1 (29.7; 43.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.2 (9.7; 29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.2 (-0.3; 9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.1 (16.3; 22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4.3 (29.7; 40.3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7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3 (2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6 (6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1 (866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6.3 (18.0; 3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.5 (3.2; 10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.1 (16.7; 2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4.6 (30.1; 40.7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3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8 (7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2 (4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 (129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.8 (2.9; 18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.1 (-1.3; 8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8.2 (15.5; 21.1)</w:t>
              <w:br/>
              <w:t>31.4 (27.9; 37.3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Crude n, weighted prevalence, and median. Abbreviations: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S-25(OH)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serum 25-hydroxyvitamin D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00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00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1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11)</w:t>
      </w:r>
      <w:bookmarkEnd w:id="12"/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5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Hazard ratios (HRs) with 95% CIs for type 2 diabetes incidence by </w:t>
      </w:r>
      <w:bookmarkStart w:id="15" w:name="_Hlk207112283"/>
      <w:r>
        <w:rPr>
          <w:rFonts w:eastAsia="Times New Roman" w:cs="Times New Roman" w:ascii="Times New Roman" w:hAnsi="Times New Roman"/>
          <w:sz w:val="18"/>
          <w:szCs w:val="18"/>
          <w:lang w:val="en-GB"/>
        </w:rPr>
        <w:t>longitudinal changes in S-25(OH)D (tertiles)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, </w:t>
      </w:r>
      <w:bookmarkEnd w:id="15"/>
      <w:r>
        <w:rPr>
          <w:rFonts w:eastAsia="Times New Roman" w:cs="Times New Roman" w:ascii="Times New Roman" w:hAnsi="Times New Roman"/>
          <w:sz w:val="18"/>
          <w:szCs w:val="18"/>
        </w:rPr>
        <w:t>n=3014 – non-diabetic participants in both H2000/H2011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1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</w:r>
    </w:p>
    <w:tbl>
      <w:tblPr>
        <w:tblW w:w="850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809"/>
        <w:gridCol w:w="1216"/>
        <w:gridCol w:w="1523"/>
        <w:gridCol w:w="1490"/>
        <w:gridCol w:w="1419"/>
        <w:gridCol w:w="241"/>
      </w:tblGrid>
      <w:tr>
        <w:trPr>
          <w:trHeight w:val="93" w:hRule="atLeast"/>
        </w:trPr>
        <w:tc>
          <w:tcPr>
            <w:tcW w:w="18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anges in S-25(OH)D, nmol/L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br/>
              <w:t>n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cident</w:t>
              <w:br/>
              <w:t>cases, % (n)</w:t>
            </w:r>
          </w:p>
        </w:tc>
        <w:tc>
          <w:tcPr>
            <w:tcW w:w="46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R (95% CI)</w:t>
            </w:r>
          </w:p>
        </w:tc>
      </w:tr>
      <w:tr>
        <w:trPr>
          <w:trHeight w:val="183" w:hRule="atLeast"/>
        </w:trPr>
        <w:tc>
          <w:tcPr>
            <w:tcW w:w="18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82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 subjects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546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13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13.2-26.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26.0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9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995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2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9 (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66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0 (0.84-2.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5 (1.10-2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2 (0.72-1.7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42 (1.00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2.0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9 (0.70-1.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7 (0.96-1.9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84" w:hRule="atLeast"/>
        </w:trPr>
        <w:tc>
          <w:tcPr>
            <w:tcW w:w="82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s with insufficient vitamin D status in H2000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546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13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</w:t>
            </w:r>
            <w:bookmarkStart w:id="16" w:name="_Hlk206943362"/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3.2-26.0</w:t>
            </w:r>
            <w:bookmarkEnd w:id="16"/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26.0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7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66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 (1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8 (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0 (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58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7 (0.71-2.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62 (1.12-2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5 (0.65-2.0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1.54 (1.07-2.23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7 (0.65-2.0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4 (1.06-2.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180" w:hRule="atLeast"/>
        </w:trPr>
        <w:tc>
          <w:tcPr>
            <w:tcW w:w="82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s with sufficient vitamin D status in H2000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546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lt;13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13.2-26.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(&gt;26.0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3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2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 (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6 (8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7 (0.43-2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6 (0.44-2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8 (0.29-1.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0.73 (0.33-1.6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6 (0.28-1.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2 (0.32-1.6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Crude n, hazard ratios (HRs) with 95% confidence intervals (CIs). </w:t>
        <w:br/>
        <w:t xml:space="preserve">Abbreviations: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S-25(OH)D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serum 25-hydroxyvitamin D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00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00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H2011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Health 2011), </w:t>
      </w:r>
      <w:r>
        <w:rPr>
          <w:rFonts w:eastAsia="Times New Roman" w:cs="Times New Roman" w:ascii="Times New Roman" w:hAnsi="Times New Roman"/>
          <w:i/>
          <w:iCs/>
          <w:sz w:val="16"/>
          <w:szCs w:val="16"/>
        </w:rPr>
        <w:t>BMI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(body mass index).</w:t>
        <w:br/>
        <w:t>Model 1: adjusted for age in H2011 (as a continuous variable), sex, baseline S-25(OH)D, and season of blood sampling (winter 2000 and 2011, other season 2000 and 2011, winter 2000 and other season 2011, other season 2000 and winter 2011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Model 2: adjusted for model 1 + BMI (as a continuous variable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</w:rPr>
        <w:t>Model 3: adjusted for model 2 + educational status (low, middle, high), physical activity (physical inactivity, moderate physical activity ≥4 h/week, active/vigorous physical activity ≥3 h/week), and smoking status (no, yes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18"/>
          <w:szCs w:val="18"/>
          <w:vertAlign w:val="superscript"/>
        </w:rPr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</w:r>
      <w:bookmarkStart w:id="17" w:name="_Hlk213079376"/>
      <w:bookmarkStart w:id="18" w:name="_Hlk213079376"/>
      <w:bookmarkEnd w:id="18"/>
    </w:p>
    <w:sectPr>
      <w:footerReference w:type="default" r:id="rId3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4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  <w:lang w:val="en-US"/>
    </w:rPr>
  </w:style>
  <w:style w:type="character" w:styleId="FooterChar">
    <w:name w:val="Footer Char"/>
    <w:qFormat/>
    <w:rPr>
      <w:rFonts w:ascii="Calibri" w:hAnsi="Calibri" w:eastAsia="Calibri" w:cs="Arial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3:46:00Z</dcterms:created>
  <dc:creator>Adebayo, Folasade A</dc:creator>
  <dc:description/>
  <cp:keywords/>
  <dc:language>en-US</dc:language>
  <cp:lastModifiedBy>Adebayo, Folasade A</cp:lastModifiedBy>
  <dcterms:modified xsi:type="dcterms:W3CDTF">2025-12-22T13:46:00Z</dcterms:modified>
  <cp:revision>2</cp:revision>
  <dc:subject/>
  <dc:title/>
</cp:coreProperties>
</file>